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CCAC4D">
      <w:pPr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>Supplementary Material</w:t>
      </w:r>
    </w:p>
    <w:p w14:paraId="3BE91BB4">
      <w:pPr>
        <w:jc w:val="center"/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default" w:ascii="Times New Roman" w:hAnsi="Times New Roman" w:cs="Times New Roman"/>
          <w:sz w:val="24"/>
          <w:szCs w:val="32"/>
        </w:rPr>
        <w:t>Table S1. Collinearity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d</w:t>
      </w:r>
      <w:r>
        <w:rPr>
          <w:rFonts w:hint="default" w:ascii="Times New Roman" w:hAnsi="Times New Roman" w:cs="Times New Roman"/>
          <w:sz w:val="24"/>
          <w:szCs w:val="32"/>
        </w:rPr>
        <w:t>iagnosis Among Independent Variables of Frailty in MHD Patients</w:t>
      </w:r>
    </w:p>
    <w:tbl>
      <w:tblPr>
        <w:tblStyle w:val="3"/>
        <w:tblW w:w="8499" w:type="dxa"/>
        <w:tblInd w:w="144" w:type="dxa"/>
        <w:tblBorders>
          <w:top w:val="none" w:color="808080" w:sz="0" w:space="0"/>
          <w:left w:val="none" w:color="808080" w:sz="0" w:space="0"/>
          <w:bottom w:val="none" w:color="808080" w:sz="0" w:space="0"/>
          <w:right w:val="none" w:color="808080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130"/>
        <w:gridCol w:w="2265"/>
        <w:gridCol w:w="2104"/>
      </w:tblGrid>
      <w:tr w14:paraId="4C18056B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3" w:hRule="atLeast"/>
          <w:tblHeader/>
        </w:trPr>
        <w:tc>
          <w:tcPr>
            <w:tcW w:w="4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6536FAA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22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7463AC0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Tolerance</w:t>
            </w:r>
          </w:p>
        </w:tc>
        <w:tc>
          <w:tcPr>
            <w:tcW w:w="21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7DF27ED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VIF</w:t>
            </w:r>
          </w:p>
        </w:tc>
      </w:tr>
      <w:tr w14:paraId="04E53959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4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1B9E31E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:u w:val="none"/>
              </w:rPr>
              <w:t>Age</w:t>
            </w:r>
          </w:p>
        </w:tc>
        <w:tc>
          <w:tcPr>
            <w:tcW w:w="22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062156C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726</w:t>
            </w:r>
          </w:p>
        </w:tc>
        <w:tc>
          <w:tcPr>
            <w:tcW w:w="21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3B2B5C0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377</w:t>
            </w:r>
          </w:p>
        </w:tc>
      </w:tr>
      <w:tr w14:paraId="0CFF5022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23CC6B4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Chronic diseas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>co-morbidit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3032A367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92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122653A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079</w:t>
            </w:r>
          </w:p>
        </w:tc>
      </w:tr>
      <w:tr w14:paraId="1E0341A1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6748D57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>Self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rate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health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445DA920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83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2C23397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95</w:t>
            </w:r>
          </w:p>
        </w:tc>
      </w:tr>
      <w:tr w14:paraId="3E9F72CE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71F1CE49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hysical activit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78FA672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82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4A2EF42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215</w:t>
            </w:r>
          </w:p>
        </w:tc>
      </w:tr>
      <w:tr w14:paraId="38D2C1A7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5229E6C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>Depressio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5075A79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628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5086CAE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592</w:t>
            </w:r>
          </w:p>
        </w:tc>
      </w:tr>
      <w:tr w14:paraId="71BF59BE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2004D20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Sleep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disorder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5339AF7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627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0F8837C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594</w:t>
            </w:r>
          </w:p>
        </w:tc>
      </w:tr>
      <w:tr w14:paraId="623C31B8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79B4C62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Marit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statu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757F1D1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89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4C2D625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21</w:t>
            </w:r>
          </w:p>
        </w:tc>
      </w:tr>
      <w:tr w14:paraId="6DD306F3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37242F4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>Place of residenc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73F5A55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869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620FA4F7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50</w:t>
            </w:r>
          </w:p>
        </w:tc>
      </w:tr>
      <w:tr w14:paraId="3E02882F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4C06796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>Family caregiver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386D812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889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594CB72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25</w:t>
            </w:r>
          </w:p>
        </w:tc>
      </w:tr>
      <w:tr w14:paraId="398C5DFF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6912C960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Social Support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584BF80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909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51A51049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00</w:t>
            </w:r>
          </w:p>
        </w:tc>
      </w:tr>
      <w:tr w14:paraId="33FDB3A3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2F437FD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u w:val="none"/>
              </w:rPr>
              <w:t>Highest level of educatio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1A64685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739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1192984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353</w:t>
            </w:r>
          </w:p>
        </w:tc>
      </w:tr>
      <w:tr w14:paraId="3B806F2C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68CD7447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u w:val="none"/>
              </w:rPr>
              <w:t>Monthly household income per capit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4B24E72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875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338CEA9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42</w:t>
            </w:r>
          </w:p>
        </w:tc>
      </w:tr>
      <w:tr w14:paraId="3056576F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4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795D869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Working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08F4BCF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85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77C55C3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172</w:t>
            </w:r>
          </w:p>
        </w:tc>
      </w:tr>
      <w:tr w14:paraId="3DF3B5F4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</w:trPr>
        <w:tc>
          <w:tcPr>
            <w:tcW w:w="4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5466888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u w:val="none"/>
              </w:rPr>
              <w:t>Medical Insurance</w:t>
            </w:r>
          </w:p>
        </w:tc>
        <w:tc>
          <w:tcPr>
            <w:tcW w:w="22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467C956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0.823</w:t>
            </w:r>
          </w:p>
        </w:tc>
        <w:tc>
          <w:tcPr>
            <w:tcW w:w="21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1906954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1.216</w:t>
            </w:r>
          </w:p>
        </w:tc>
      </w:tr>
    </w:tbl>
    <w:p w14:paraId="4823BFDB">
      <w:pPr>
        <w:jc w:val="center"/>
        <w:rPr>
          <w:rFonts w:hint="default" w:ascii="Times New Roman" w:hAnsi="Times New Roman" w:cs="Times New Roman"/>
          <w:sz w:val="24"/>
          <w:szCs w:val="32"/>
        </w:rPr>
      </w:pPr>
    </w:p>
    <w:p w14:paraId="325E2067">
      <w:pPr>
        <w:jc w:val="center"/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default" w:ascii="Times New Roman" w:hAnsi="Times New Roman" w:cs="Times New Roman"/>
          <w:sz w:val="24"/>
          <w:szCs w:val="32"/>
        </w:rPr>
        <w:t>Table 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32"/>
        </w:rPr>
        <w:t>. Regression Model Fitting Index</w:t>
      </w:r>
    </w:p>
    <w:tbl>
      <w:tblPr>
        <w:tblStyle w:val="3"/>
        <w:tblW w:w="10414" w:type="dxa"/>
        <w:tblInd w:w="-760" w:type="dxa"/>
        <w:tblBorders>
          <w:top w:val="none" w:color="808080" w:sz="0" w:space="0"/>
          <w:left w:val="none" w:color="808080" w:sz="0" w:space="0"/>
          <w:bottom w:val="none" w:color="808080" w:sz="0" w:space="0"/>
          <w:right w:val="none" w:color="808080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72"/>
        <w:gridCol w:w="784"/>
        <w:gridCol w:w="924"/>
        <w:gridCol w:w="904"/>
        <w:gridCol w:w="595"/>
        <w:gridCol w:w="902"/>
        <w:gridCol w:w="667"/>
        <w:gridCol w:w="679"/>
        <w:gridCol w:w="726"/>
        <w:gridCol w:w="655"/>
        <w:gridCol w:w="655"/>
        <w:gridCol w:w="714"/>
        <w:gridCol w:w="714"/>
        <w:gridCol w:w="723"/>
      </w:tblGrid>
      <w:tr w14:paraId="30AB8C30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64" w:hRule="atLeast"/>
          <w:tblHeader/>
        </w:trPr>
        <w:tc>
          <w:tcPr>
            <w:tcW w:w="7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4E310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Model</w:t>
            </w:r>
          </w:p>
        </w:tc>
        <w:tc>
          <w:tcPr>
            <w:tcW w:w="7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299270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Deviance</w:t>
            </w:r>
          </w:p>
        </w:tc>
        <w:tc>
          <w:tcPr>
            <w:tcW w:w="9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05C073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AIC</w:t>
            </w:r>
          </w:p>
        </w:tc>
        <w:tc>
          <w:tcPr>
            <w:tcW w:w="9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0F5FDC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BIC</w:t>
            </w:r>
          </w:p>
        </w:tc>
        <w:tc>
          <w:tcPr>
            <w:tcW w:w="5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049F1B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df</w:t>
            </w:r>
          </w:p>
        </w:tc>
        <w:tc>
          <w:tcPr>
            <w:tcW w:w="9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7B9A83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ΔΧ²</w:t>
            </w:r>
          </w:p>
        </w:tc>
        <w:tc>
          <w:tcPr>
            <w:tcW w:w="6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03B0AA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  <w:tc>
          <w:tcPr>
            <w:tcW w:w="6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35E5E8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McFadden R²</w:t>
            </w:r>
          </w:p>
        </w:tc>
        <w:tc>
          <w:tcPr>
            <w:tcW w:w="72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00A94D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Nagelkerke R²</w:t>
            </w:r>
          </w:p>
        </w:tc>
        <w:tc>
          <w:tcPr>
            <w:tcW w:w="65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4153E0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Tjur R²</w:t>
            </w:r>
          </w:p>
        </w:tc>
        <w:tc>
          <w:tcPr>
            <w:tcW w:w="65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71D496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Cox &amp; Snell R²</w:t>
            </w:r>
          </w:p>
        </w:tc>
        <w:tc>
          <w:tcPr>
            <w:tcW w:w="7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496E91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Accuracy</w:t>
            </w:r>
          </w:p>
        </w:tc>
        <w:tc>
          <w:tcPr>
            <w:tcW w:w="7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2C0FB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Sensitivity</w:t>
            </w:r>
          </w:p>
        </w:tc>
        <w:tc>
          <w:tcPr>
            <w:tcW w:w="7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36" w:type="dxa"/>
              <w:left w:w="144" w:type="dxa"/>
              <w:bottom w:w="36" w:type="dxa"/>
              <w:right w:w="144" w:type="dxa"/>
            </w:tcMar>
            <w:vAlign w:val="center"/>
          </w:tcPr>
          <w:p w14:paraId="3FA52D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Specificity</w:t>
            </w:r>
          </w:p>
        </w:tc>
      </w:tr>
      <w:tr w14:paraId="278D24C3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7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3527DE83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M₀</w:t>
            </w:r>
          </w:p>
        </w:tc>
        <w:tc>
          <w:tcPr>
            <w:tcW w:w="7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1AF48A8B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,720.2</w:t>
            </w:r>
          </w:p>
        </w:tc>
        <w:tc>
          <w:tcPr>
            <w:tcW w:w="9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57DB7FEA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,722.168</w:t>
            </w:r>
          </w:p>
        </w:tc>
        <w:tc>
          <w:tcPr>
            <w:tcW w:w="9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0F11EC5D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,727.875</w:t>
            </w:r>
          </w:p>
        </w:tc>
        <w:tc>
          <w:tcPr>
            <w:tcW w:w="5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18794982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,223</w:t>
            </w:r>
          </w:p>
        </w:tc>
        <w:tc>
          <w:tcPr>
            <w:tcW w:w="9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254220E1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7483AF30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  </w:t>
            </w:r>
          </w:p>
        </w:tc>
        <w:tc>
          <w:tcPr>
            <w:tcW w:w="6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18CDEA44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00</w:t>
            </w:r>
          </w:p>
        </w:tc>
        <w:tc>
          <w:tcPr>
            <w:tcW w:w="7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33C48058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 </w:t>
            </w:r>
          </w:p>
        </w:tc>
        <w:tc>
          <w:tcPr>
            <w:tcW w:w="6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5AD9C135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000</w:t>
            </w:r>
          </w:p>
        </w:tc>
        <w:tc>
          <w:tcPr>
            <w:tcW w:w="6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0F78BAF6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 </w:t>
            </w:r>
          </w:p>
        </w:tc>
        <w:tc>
          <w:tcPr>
            <w:tcW w:w="7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07F60BBC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01671F84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4DBBF246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1707EAB5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7A50EB63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M₁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53D50352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,47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55916C35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,497.55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62446AA6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,571.7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524AA081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,21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6B87F3C0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,248.61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13C94B5B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260F2C29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5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11846CBE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0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2CAF189B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4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71A4B913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43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1EBC5794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CN" w:bidi="ar"/>
              </w:rPr>
              <w:t>0.87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006A8509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CN" w:bidi="ar"/>
              </w:rPr>
              <w:t>0.7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01641570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CN" w:bidi="ar"/>
              </w:rPr>
              <w:t>0.930</w:t>
            </w:r>
          </w:p>
        </w:tc>
      </w:tr>
      <w:tr w14:paraId="258B2893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5267F869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M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123112F5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,0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39B28F05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,045.24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5AB15D9F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,136.5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71BC8FE1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,20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453884EE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,706.9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29B341BB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77123602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2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2430C784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5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516C754B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9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62ECA631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03693836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CN" w:bidi="ar"/>
              </w:rPr>
              <w:t>0.9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603FB4F4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CN" w:bidi="ar"/>
              </w:rPr>
              <w:t>0.8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6CFE4F59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CN" w:bidi="ar"/>
              </w:rPr>
              <w:t>0.955</w:t>
            </w:r>
          </w:p>
        </w:tc>
      </w:tr>
      <w:tr w14:paraId="04B7DDA4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3C3FCE69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M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68966581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16.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75901556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62.15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38484582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,093.4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6D9654CA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,20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1F7BDF41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,804.0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4751D996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5F3848C1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3E82A2C6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4259756A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2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39CC2CCE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02378553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CN" w:bidi="ar"/>
              </w:rPr>
              <w:t>0.9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3A870560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CN" w:bidi="ar"/>
              </w:rPr>
              <w:t>0.86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0" w:type="dxa"/>
              <w:left w:w="144" w:type="dxa"/>
              <w:bottom w:w="12" w:type="dxa"/>
            </w:tcMar>
            <w:vAlign w:val="center"/>
          </w:tcPr>
          <w:p w14:paraId="21B44C3F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CN" w:bidi="ar"/>
              </w:rPr>
              <w:t>0.956</w:t>
            </w:r>
          </w:p>
        </w:tc>
      </w:tr>
      <w:tr w14:paraId="5378E300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 w:hRule="atLeast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282DB78E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M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73DF820D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10.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223CFFF7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68.68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197B6138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,134.1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4AA53716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,19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44" w:type="dxa"/>
              <w:bottom w:w="12" w:type="dxa"/>
            </w:tcMar>
            <w:vAlign w:val="center"/>
          </w:tcPr>
          <w:p w14:paraId="6361AB28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,809.47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23BEF09A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169F8C5C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78783FFB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72002E39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13E299DF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1E3763EE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CN" w:bidi="ar"/>
              </w:rPr>
              <w:t>0.93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7F21107C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CN" w:bidi="ar"/>
              </w:rPr>
              <w:t>0.8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0649BCE5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CN" w:bidi="ar"/>
              </w:rPr>
              <w:t>0.958</w:t>
            </w:r>
          </w:p>
        </w:tc>
      </w:tr>
      <w:tr w14:paraId="1589C118">
        <w:tblPrEx>
          <w:tblBorders>
            <w:top w:val="none" w:color="808080" w:sz="0" w:space="0"/>
            <w:left w:val="none" w:color="808080" w:sz="0" w:space="0"/>
            <w:bottom w:val="none" w:color="808080" w:sz="0" w:space="0"/>
            <w:right w:val="none" w:color="808080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2" w:hRule="atLeast"/>
        </w:trPr>
        <w:tc>
          <w:tcPr>
            <w:tcW w:w="7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528ED947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M5</w:t>
            </w:r>
          </w:p>
        </w:tc>
        <w:tc>
          <w:tcPr>
            <w:tcW w:w="7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27A2E01B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04.6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55F8D3AB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6.645</w:t>
            </w:r>
          </w:p>
        </w:tc>
        <w:tc>
          <w:tcPr>
            <w:tcW w:w="9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2E23DD76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,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4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5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278528CC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,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93</w:t>
            </w:r>
          </w:p>
        </w:tc>
        <w:tc>
          <w:tcPr>
            <w:tcW w:w="9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0A0BE7F9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,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23</w:t>
            </w:r>
          </w:p>
        </w:tc>
        <w:tc>
          <w:tcPr>
            <w:tcW w:w="6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2C296B88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.001</w:t>
            </w:r>
          </w:p>
        </w:tc>
        <w:tc>
          <w:tcPr>
            <w:tcW w:w="6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1DCEAD19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67</w:t>
            </w:r>
          </w:p>
        </w:tc>
        <w:tc>
          <w:tcPr>
            <w:tcW w:w="7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76D4BCD8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91</w:t>
            </w:r>
          </w:p>
        </w:tc>
        <w:tc>
          <w:tcPr>
            <w:tcW w:w="6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0BC349AD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29</w:t>
            </w:r>
          </w:p>
        </w:tc>
        <w:tc>
          <w:tcPr>
            <w:tcW w:w="6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72FD6FD2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  <w:t>58</w:t>
            </w:r>
          </w:p>
        </w:tc>
        <w:tc>
          <w:tcPr>
            <w:tcW w:w="7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2FEE209C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CN" w:bidi="ar"/>
              </w:rPr>
              <w:t>0.930</w:t>
            </w:r>
          </w:p>
        </w:tc>
        <w:tc>
          <w:tcPr>
            <w:tcW w:w="7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20CECA7E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CN" w:bidi="ar"/>
              </w:rPr>
              <w:t>0.870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12" w:type="dxa"/>
              <w:left w:w="144" w:type="dxa"/>
              <w:bottom w:w="12" w:type="dxa"/>
            </w:tcMar>
            <w:vAlign w:val="center"/>
          </w:tcPr>
          <w:p w14:paraId="2EFD0777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4"/>
                <w:szCs w:val="14"/>
                <w:lang w:val="en-US" w:eastAsia="zh-CN" w:bidi="ar"/>
              </w:rPr>
              <w:t>0.956</w:t>
            </w:r>
          </w:p>
        </w:tc>
      </w:tr>
    </w:tbl>
    <w:p w14:paraId="6F148BC5">
      <w:pPr>
        <w:rPr>
          <w:rFonts w:hint="default" w:ascii="Times New Roman" w:hAnsi="Times New Roman" w:cs="Times New Roman"/>
          <w:b/>
          <w:bCs/>
          <w:sz w:val="28"/>
          <w:szCs w:val="36"/>
        </w:rPr>
      </w:pPr>
    </w:p>
    <w:p w14:paraId="2B946FD2">
      <w:pPr>
        <w:rPr>
          <w:rFonts w:hint="default" w:ascii="Times New Roman" w:hAnsi="Times New Roman" w:cs="Times New Roman"/>
          <w:sz w:val="21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4"/>
        </w:rPr>
        <w:t xml:space="preserve"> (</w:t>
      </w:r>
      <w:r>
        <w:rPr>
          <w:rFonts w:hint="eastAsia" w:ascii="Times New Roman" w:hAnsi="Times New Roman" w:cs="Times New Roman"/>
          <w:sz w:val="21"/>
          <w:szCs w:val="24"/>
          <w:lang w:val="en-US" w:eastAsia="zh-CN"/>
        </w:rPr>
        <w:t>Note</w:t>
      </w:r>
      <w:r>
        <w:rPr>
          <w:rFonts w:hint="default" w:ascii="Times New Roman" w:hAnsi="Times New Roman" w:cs="Times New Roman"/>
          <w:sz w:val="21"/>
          <w:szCs w:val="24"/>
        </w:rPr>
        <w:t>):</w:t>
      </w:r>
      <w:r>
        <w:rPr>
          <w:rFonts w:hint="default" w:ascii="Times New Roman" w:hAnsi="Times New Roman" w:cs="Times New Roman"/>
          <w:sz w:val="21"/>
          <w:szCs w:val="24"/>
          <w:lang w:val="en-US" w:eastAsia="zh-CN"/>
        </w:rPr>
        <w:t>M1 (Individual Characteristics Layer: gender, age, BMI, chronic disease comorbidity, self-rated health), M2 (M1 plus Behavioral Characteristics Layer: smoking, alcohol consumption, physical activity, sleep disorders, depression), M3 (M2 plus Network Layer: marital status, place of residence, primary household caregiver, living arrangements, social support), M4 (M3 plus the Living and Working Conditions Layer: educational attainment, monthly household income per capita, employment status, primary source of income), M5 (M4 plus the Policy Environment Layer: health insurance).</w:t>
      </w:r>
    </w:p>
    <w:p w14:paraId="7260CCE3">
      <w:pPr>
        <w:jc w:val="both"/>
        <w:rPr>
          <w:rFonts w:hint="eastAsia" w:ascii="Times New Roman" w:hAnsi="Times New Roman" w:cs="Times New Roman"/>
          <w:sz w:val="24"/>
          <w:szCs w:val="32"/>
        </w:rPr>
      </w:pPr>
    </w:p>
    <w:p w14:paraId="44AB9A0A">
      <w:pPr>
        <w:jc w:val="both"/>
        <w:rPr>
          <w:rFonts w:hint="default" w:ascii="Times New Roman" w:hAnsi="Times New Roman" w:cs="Times New Roman" w:eastAsiaTheme="minorEastAsia"/>
          <w:kern w:val="2"/>
          <w:sz w:val="24"/>
          <w:szCs w:val="32"/>
          <w:lang w:val="en-US" w:eastAsia="zh-CN" w:bidi="ar-SA"/>
        </w:rPr>
      </w:pPr>
    </w:p>
    <w:p w14:paraId="41A59357">
      <w:pPr>
        <w:jc w:val="center"/>
        <w:rPr>
          <w:rFonts w:hint="default" w:ascii="Times New Roman" w:hAnsi="Times New Roman" w:cs="Times New Roman" w:eastAsiaTheme="minorEastAsia"/>
          <w:kern w:val="2"/>
          <w:sz w:val="24"/>
          <w:szCs w:val="32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32"/>
          <w:lang w:val="en-US" w:eastAsia="zh-CN" w:bidi="ar-SA"/>
        </w:rPr>
        <w:t xml:space="preserve">Table </w:t>
      </w:r>
      <w:r>
        <w:rPr>
          <w:rFonts w:hint="default" w:ascii="Times New Roman" w:hAnsi="Times New Roman" w:cs="Times New Roman"/>
          <w:sz w:val="24"/>
          <w:szCs w:val="32"/>
        </w:rPr>
        <w:t>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32"/>
        </w:rPr>
        <w:t>.</w:t>
      </w:r>
      <w:r>
        <w:rPr>
          <w:rFonts w:hint="default" w:ascii="Times New Roman" w:hAnsi="Times New Roman" w:cs="Times New Roman" w:eastAsiaTheme="minorEastAsia"/>
          <w:kern w:val="2"/>
          <w:sz w:val="24"/>
          <w:szCs w:val="32"/>
          <w:lang w:val="en-US" w:eastAsia="zh-CN" w:bidi="ar-SA"/>
        </w:rPr>
        <w:t xml:space="preserve"> Multilevel Model Results for Frailty Predictors</w:t>
      </w:r>
    </w:p>
    <w:p w14:paraId="50232FE2">
      <w:pPr>
        <w:jc w:val="both"/>
        <w:rPr>
          <w:rFonts w:hint="default" w:ascii="Times New Roman" w:hAnsi="Times New Roman" w:cs="Times New Roman" w:eastAsiaTheme="minorEastAsia"/>
          <w:kern w:val="2"/>
          <w:sz w:val="24"/>
          <w:szCs w:val="32"/>
          <w:lang w:val="en-US" w:eastAsia="zh-CN" w:bidi="ar-SA"/>
        </w:rPr>
      </w:pPr>
    </w:p>
    <w:tbl>
      <w:tblPr>
        <w:tblStyle w:val="3"/>
        <w:tblW w:w="898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1003"/>
        <w:gridCol w:w="1037"/>
        <w:gridCol w:w="1253"/>
        <w:gridCol w:w="1364"/>
        <w:gridCol w:w="1173"/>
      </w:tblGrid>
      <w:tr w14:paraId="6F4186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1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4C2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Characteristic</w:t>
            </w:r>
          </w:p>
        </w:tc>
        <w:tc>
          <w:tcPr>
            <w:tcW w:w="100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CCB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</w:t>
            </w:r>
          </w:p>
        </w:tc>
        <w:tc>
          <w:tcPr>
            <w:tcW w:w="103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EC4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Event N</w:t>
            </w:r>
          </w:p>
        </w:tc>
        <w:tc>
          <w:tcPr>
            <w:tcW w:w="12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4B2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OR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vertAlign w:val="superscript"/>
              </w:rPr>
              <w:t>1</w:t>
            </w:r>
          </w:p>
        </w:tc>
        <w:tc>
          <w:tcPr>
            <w:tcW w:w="13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6AB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5% CI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vertAlign w:val="superscript"/>
              </w:rPr>
              <w:t>1</w:t>
            </w:r>
          </w:p>
        </w:tc>
        <w:tc>
          <w:tcPr>
            <w:tcW w:w="11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899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-value</w:t>
            </w:r>
          </w:p>
        </w:tc>
      </w:tr>
      <w:tr w14:paraId="399CC2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A851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Personal trait layer</w:t>
            </w:r>
          </w:p>
        </w:tc>
        <w:tc>
          <w:tcPr>
            <w:tcW w:w="10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0A1C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3E19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2EB0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9B1E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F9F8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458DAF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CA59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Gende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D5D3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AC6C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A52B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CBD7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8DE8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  <w:tr w14:paraId="7FDB31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97BE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Mal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154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33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ADD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4D7E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e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51D6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35A0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 w14:paraId="7347EC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EFF9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Femal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0511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9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4056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6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2202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6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6E45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8, 1.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EFA6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00</w:t>
            </w:r>
          </w:p>
        </w:tc>
      </w:tr>
      <w:tr w14:paraId="72F202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423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ge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eastAsia="zh-CN"/>
              </w:rPr>
              <w:t>（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years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eastAsia="zh-CN"/>
              </w:rPr>
              <w:t>）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615D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F6F5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1E9A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A220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32FD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2B2110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7C4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＜45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D67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41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F1D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7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4029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e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ECA6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3E8D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 w14:paraId="543244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793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5-5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C82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52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BA7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8474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3632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44, 1.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1523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617</w:t>
            </w:r>
          </w:p>
        </w:tc>
      </w:tr>
      <w:tr w14:paraId="2E664A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47C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5-6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4D0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71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0E4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90DD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7E1E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69, 2.5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2E96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89</w:t>
            </w:r>
          </w:p>
        </w:tc>
      </w:tr>
      <w:tr w14:paraId="09006B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38E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5-7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B6D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40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3BB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8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6E9F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8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8745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88, 3.8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4308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03</w:t>
            </w:r>
          </w:p>
        </w:tc>
      </w:tr>
      <w:tr w14:paraId="69C4EF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84B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≥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4E6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17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C66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59C5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.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02E7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60, 10.4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9540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03</w:t>
            </w:r>
          </w:p>
        </w:tc>
      </w:tr>
      <w:tr w14:paraId="6100E9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24A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</w:rPr>
              <w:t>Dialysi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</w:rPr>
              <w:t>Dura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year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eastAsia="zh-CN"/>
              </w:rPr>
              <w:t>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3761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1E20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4F28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61AE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E135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1425B4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985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≤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5CC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5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6DE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7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7118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e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3ACC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1E75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 w14:paraId="4A3619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B36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-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5C7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3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DB3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5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F198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3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EEDF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77, 2.3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30E1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07</w:t>
            </w:r>
          </w:p>
        </w:tc>
      </w:tr>
      <w:tr w14:paraId="5FA770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582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-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B2A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6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FEC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1AEF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5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A7FA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82, 2.9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1984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73</w:t>
            </w:r>
          </w:p>
        </w:tc>
      </w:tr>
      <w:tr w14:paraId="093F65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ECA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-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AB6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4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41B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9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EDEA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8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A58D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5, 3.3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2E20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33</w:t>
            </w:r>
          </w:p>
        </w:tc>
      </w:tr>
      <w:tr w14:paraId="6780C7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95F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≥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073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054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8A6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8961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5, 2.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D1A7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936</w:t>
            </w:r>
          </w:p>
        </w:tc>
      </w:tr>
      <w:tr w14:paraId="0C8D41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24F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BMI(kg/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F39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3E4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C0CF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AE47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AC8C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311F9F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236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&lt;18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F21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0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2A3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6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16C7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e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3CF5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0FFE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 w14:paraId="4FA108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073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8.5-23.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942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24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435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7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7A63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8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04EA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42, 1.5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F9E8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518</w:t>
            </w:r>
          </w:p>
        </w:tc>
      </w:tr>
      <w:tr w14:paraId="6CD0DA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3B7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4.0-27.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4BB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9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513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8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8F65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7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7E57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8, 1.5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5027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484</w:t>
            </w:r>
          </w:p>
        </w:tc>
      </w:tr>
      <w:tr w14:paraId="3E4D5E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702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≥28.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F74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7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15A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3731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6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E8D2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5, 1.4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7561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78</w:t>
            </w:r>
          </w:p>
        </w:tc>
      </w:tr>
      <w:tr w14:paraId="7D8BD2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1AA0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Chronic diseas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>co-morbidit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types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EFBD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FFC2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1A8F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09FC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2B10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10ED87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F2B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1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DBE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427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4901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0AFF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e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0FF3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5011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 w14:paraId="248052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023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2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2F8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103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BA90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23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F4D7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4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EB56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84, 2.5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3454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84</w:t>
            </w:r>
          </w:p>
        </w:tc>
      </w:tr>
      <w:tr w14:paraId="470063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6ED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3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307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76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F0FD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36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063F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.5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4AA0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.01, 6.3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0CE8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0F047B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0488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elf_rated_healt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D5B5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82B1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63B4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2F30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C228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4DE1B1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0FF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</w:rPr>
              <w:t>Poo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1CA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62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4B90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51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3186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e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4B4B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6773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 w14:paraId="1CF8B4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71C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</w:rPr>
              <w:t>Averag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A2D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145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9B81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15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58F3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594C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0, 0.2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8232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119612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D32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Goo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0A3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15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9BDA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C6B9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73F0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2, 0.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01AE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3ADB8D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11BB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Behavioral feature laye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696B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881B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5FB8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D3F4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C28C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68D852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4E94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mokin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982E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D83E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FDFD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A844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0AFF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1DFC3D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29EC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o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671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28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D8D0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38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A170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e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802F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C1CB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 w14:paraId="5CF4D3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9CFB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Ye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B1D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3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28BC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28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3DE2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7278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52, 1.9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7EBB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973</w:t>
            </w:r>
          </w:p>
        </w:tc>
      </w:tr>
      <w:tr w14:paraId="0DA94A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81AC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Drinking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lcoho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EF35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0FFB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8443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70CD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3044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1C8D73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7392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o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84B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132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9C20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39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FD09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e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D289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08AC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 w14:paraId="6F09C1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2D2A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Ye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A25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9BEE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u w:val="none"/>
                <w:vertAlign w:val="baseline"/>
                <w:lang w:val="en-US" w:eastAsia="zh-CN" w:bidi="ar"/>
              </w:rPr>
              <w:t>27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06DC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2D6D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8, 1.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7419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70</w:t>
            </w:r>
          </w:p>
        </w:tc>
      </w:tr>
      <w:tr w14:paraId="0FBE9D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C6CC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hysica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ctivit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52B2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EE1D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2E8B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8151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55C2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7E30B9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EE6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71F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67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5F7F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57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5956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e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A4AC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E183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 w14:paraId="4D0AED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0A8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A74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154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7410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9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E8F7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8C5D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2, 0.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26F5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204D44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9713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Depress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87ED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2DB8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16E0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8EAA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B0C6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0D2622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F17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2D4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156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D008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25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8934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e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118A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3649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 w14:paraId="3EF997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820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B61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66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7FCB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4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81DB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.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4499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27, 3.2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BC53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03</w:t>
            </w:r>
          </w:p>
        </w:tc>
      </w:tr>
      <w:tr w14:paraId="13E299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7507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leep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disorder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8E81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B303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4D38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EB12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65A1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5A7921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051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E22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133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D74E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2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ABF5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e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1931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30EF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 w14:paraId="7FD379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D06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A3D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88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BAA8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4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45C0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.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E9CB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29, 3.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3322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02</w:t>
            </w:r>
          </w:p>
        </w:tc>
      </w:tr>
      <w:tr w14:paraId="4DCAE3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204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Networking Laye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254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829E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0CD7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5DC8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A206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1AF426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8B4B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Marriag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3BBA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9D31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F59B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1F15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8695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501BF1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625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Unmarrie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315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147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761E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6504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e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6795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EF51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 w14:paraId="02DDF3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852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Marrie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7DD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182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E8CD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49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4804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9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1680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79, 4.8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93C1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49</w:t>
            </w:r>
          </w:p>
        </w:tc>
      </w:tr>
      <w:tr w14:paraId="7F6C6F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06D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Divorced/widowe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912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25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7876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14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1FC1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.4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FFAC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31, 8.9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A3EB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12</w:t>
            </w:r>
          </w:p>
        </w:tc>
      </w:tr>
      <w:tr w14:paraId="3120F1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7C40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lac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of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esidenc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FC14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561E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484C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651F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3066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194965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335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</w:rPr>
              <w:t>Countrysid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2C3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81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7F76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29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CA59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e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10DF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AC51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 w14:paraId="38A503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F6B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</w:rPr>
              <w:t>Cit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387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141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214D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37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01DA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6ADB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76, 1.7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AD84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500</w:t>
            </w:r>
          </w:p>
        </w:tc>
      </w:tr>
      <w:tr w14:paraId="6C2E3C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A852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Family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caregiver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3FD6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CE5E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9902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D378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89C5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535694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E402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el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5F7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124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2271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2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EDAF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e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2AFB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7F77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 w14:paraId="2F6E6E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A903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Childre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E98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14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0911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500D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5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40A4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70, 3.2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284D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01</w:t>
            </w:r>
          </w:p>
        </w:tc>
      </w:tr>
      <w:tr w14:paraId="72847A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B82B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pous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748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72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FB4F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27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2266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3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A258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87, 2.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B04A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73</w:t>
            </w:r>
          </w:p>
        </w:tc>
      </w:tr>
      <w:tr w14:paraId="4E0E54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C0B8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arent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416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7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B7AB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942D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2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2291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42, 3.8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A5F3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682</w:t>
            </w:r>
          </w:p>
        </w:tc>
      </w:tr>
      <w:tr w14:paraId="6E1986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B18D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Friends or othe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7B7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3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2184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1092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1D18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8, 1.9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806D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52</w:t>
            </w:r>
          </w:p>
        </w:tc>
      </w:tr>
      <w:tr w14:paraId="39AD25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D464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Living_Arrangement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42DB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D8A8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2821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0AD9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9D9D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387C41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5421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Living_alon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BC8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33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EE4A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11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B596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e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3BDD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5C1D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 w14:paraId="3521CD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54B8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 w:firstLine="240" w:firstLineChars="10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Living_with_other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7FA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188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27C7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55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50E5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8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784D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2, 3.3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A947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44</w:t>
            </w:r>
          </w:p>
        </w:tc>
      </w:tr>
      <w:tr w14:paraId="7A9312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2702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ocia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upport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9F77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27EF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60F2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A960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C157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1F7666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131E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Low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152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42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E4F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28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40D2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e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021F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1537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 w14:paraId="76F480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FE95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Medium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AE6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1717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6867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38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42C4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E1CF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8, 0.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7088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32D30E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6D5D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ig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343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8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CB55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C42A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F8C6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0, 0.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543E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0.001</w:t>
            </w:r>
          </w:p>
        </w:tc>
      </w:tr>
      <w:tr w14:paraId="17F4B9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9D4E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Living and working conditions laye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B91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0FBD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B084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F14B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BF12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4371AC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C09C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ighes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leve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of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educatio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E800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230F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0BE3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F7E9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9F95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6FE6B9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94A2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Elementary school and below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7FD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87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29EC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3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443A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e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A275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E9BC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 w14:paraId="4E9259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DAED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Junior high schoo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C38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81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503D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1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48D9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3F01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65, 1.5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1DBD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937</w:t>
            </w:r>
          </w:p>
        </w:tc>
      </w:tr>
      <w:tr w14:paraId="3600AA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16D0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igh School/Middle Schoo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AB5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32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0A7E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094E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1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598D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61, 2.2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1381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630</w:t>
            </w:r>
          </w:p>
        </w:tc>
      </w:tr>
      <w:tr w14:paraId="70C8E5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C57B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College and abov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A9F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20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2D50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6637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.0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061E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93, 4.3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6A22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74</w:t>
            </w:r>
          </w:p>
        </w:tc>
      </w:tr>
      <w:tr w14:paraId="4E7C64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DB1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</w:rPr>
              <w:t>Monthly household income per capita (CNY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DEF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07B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1464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A626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0497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617EDD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60B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&lt;25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8DE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82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0F5B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3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4338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e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64AB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F933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 w14:paraId="59C151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B7E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500-50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DBA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130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A38D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3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9F3D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7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7036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46, 1.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07A4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85</w:t>
            </w:r>
          </w:p>
        </w:tc>
      </w:tr>
      <w:tr w14:paraId="7828BF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8EC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＞50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DCD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9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2DCC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3362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5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A381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8, 1.9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77FB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79</w:t>
            </w:r>
          </w:p>
        </w:tc>
      </w:tr>
      <w:tr w14:paraId="07B673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0040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W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orking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544F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0939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913A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E449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E0AF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3CB3B7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9A7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77A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203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3937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63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6556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e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0E0B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6BBC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 w14:paraId="7479A8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564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Ye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19D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19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1251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95EB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DDDD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50, 2.2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E681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865</w:t>
            </w:r>
          </w:p>
        </w:tc>
      </w:tr>
      <w:tr w14:paraId="46F56A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98E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</w:rPr>
              <w:t>Primary Source of Incom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560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62C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EF5A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0668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C09E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528AAF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B18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ension or personal saving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391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72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E58B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2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DDBA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e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EB10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92AD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 w14:paraId="56AA51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505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</w:rPr>
              <w:t>Support from Childre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E6B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1103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B3FC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33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BE8B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5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87D2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1, 0.9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9234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23</w:t>
            </w:r>
          </w:p>
        </w:tc>
      </w:tr>
      <w:tr w14:paraId="64F1A2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FA4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</w:rPr>
              <w:t>Government Assistance or Othe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997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40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6DCB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12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1CD2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5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7692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9, 1.1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6EF8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06</w:t>
            </w:r>
          </w:p>
        </w:tc>
      </w:tr>
      <w:tr w14:paraId="6886CD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6CE1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Policy environment laye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DAF3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8673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6516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9937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CA95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199628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03C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</w:rPr>
              <w:t>Medical Insuranc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83D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BC7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88C9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575D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1B5E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78F13C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D6D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Urban and rural residents'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</w:rPr>
              <w:t>Medic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insuranc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42A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167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444B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53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0BE4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eference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2E6A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D045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</w:t>
            </w:r>
          </w:p>
        </w:tc>
      </w:tr>
      <w:tr w14:paraId="6742EE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7AA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Urban Employees' Medical Insuranc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7BA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51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0D44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F1A6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4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2079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2, 0.7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2F63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04</w:t>
            </w:r>
          </w:p>
        </w:tc>
      </w:tr>
      <w:tr w14:paraId="0E22F4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038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</w:rPr>
              <w:t>Out-of-pocket or Othe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FA2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</w:rPr>
              <w:t xml:space="preserve"> 3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3B9A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84CF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DA37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9, 1.3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124A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26</w:t>
            </w:r>
          </w:p>
        </w:tc>
      </w:tr>
      <w:tr w14:paraId="58049B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48A1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ospital.sd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(Intercept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D9C3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,2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F339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7931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CF34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50F7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 w14:paraId="15C3FE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980" w:type="dxa"/>
            <w:gridSpan w:val="6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E5AE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OR = Odds Ratio,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CI = Confidence Interval</w:t>
            </w:r>
          </w:p>
        </w:tc>
      </w:tr>
    </w:tbl>
    <w:p w14:paraId="6F1A2951">
      <w:pPr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 w14:paraId="436FA1D7">
      <w:pPr>
        <w:jc w:val="center"/>
        <w:rPr>
          <w:rFonts w:hint="default" w:ascii="Times New Roman" w:hAnsi="Times New Roman" w:cs="Times New Roman" w:eastAsiaTheme="minorEastAsia"/>
          <w:kern w:val="2"/>
          <w:sz w:val="24"/>
          <w:szCs w:val="32"/>
          <w:lang w:val="en-US" w:eastAsia="zh-CN" w:bidi="ar-SA"/>
        </w:rPr>
      </w:pPr>
    </w:p>
    <w:p w14:paraId="754F41E2">
      <w:pPr>
        <w:jc w:val="center"/>
        <w:rPr>
          <w:rFonts w:hint="default" w:ascii="Times New Roman" w:hAnsi="Times New Roman" w:cs="Times New Roman" w:eastAsiaTheme="minorEastAsia"/>
          <w:kern w:val="2"/>
          <w:sz w:val="24"/>
          <w:szCs w:val="32"/>
          <w:lang w:val="en-US" w:eastAsia="zh-CN" w:bidi="ar-SA"/>
        </w:rPr>
      </w:pPr>
    </w:p>
    <w:p w14:paraId="7933684B">
      <w:pPr>
        <w:jc w:val="center"/>
        <w:rPr>
          <w:rFonts w:hint="default" w:ascii="Times New Roman" w:hAnsi="Times New Roman" w:cs="Times New Roman" w:eastAsiaTheme="minorEastAsia"/>
          <w:kern w:val="2"/>
          <w:sz w:val="24"/>
          <w:szCs w:val="32"/>
          <w:lang w:val="en-US" w:eastAsia="zh-CN" w:bidi="ar-SA"/>
        </w:rPr>
      </w:pPr>
    </w:p>
    <w:p w14:paraId="35FD0919">
      <w:pPr>
        <w:jc w:val="center"/>
        <w:rPr>
          <w:rFonts w:hint="default" w:ascii="Times New Roman" w:hAnsi="Times New Roman" w:cs="Times New Roman" w:eastAsiaTheme="minorEastAsia"/>
          <w:kern w:val="2"/>
          <w:sz w:val="24"/>
          <w:szCs w:val="32"/>
          <w:lang w:val="en-US" w:eastAsia="zh-CN" w:bidi="ar-SA"/>
        </w:rPr>
      </w:pPr>
    </w:p>
    <w:p w14:paraId="0DA0CCF1">
      <w:pPr>
        <w:jc w:val="center"/>
        <w:rPr>
          <w:rFonts w:hint="default" w:ascii="Times New Roman" w:hAnsi="Times New Roman" w:cs="Times New Roman" w:eastAsiaTheme="minorEastAsia"/>
          <w:kern w:val="2"/>
          <w:sz w:val="24"/>
          <w:szCs w:val="32"/>
          <w:lang w:val="en-US" w:eastAsia="zh-CN" w:bidi="ar-SA"/>
        </w:rPr>
      </w:pPr>
    </w:p>
    <w:p w14:paraId="45857D0A">
      <w:pPr>
        <w:jc w:val="center"/>
        <w:rPr>
          <w:rFonts w:hint="default" w:ascii="Times New Roman" w:hAnsi="Times New Roman" w:cs="Times New Roman" w:eastAsiaTheme="minorEastAsia"/>
          <w:kern w:val="2"/>
          <w:sz w:val="24"/>
          <w:szCs w:val="32"/>
          <w:lang w:val="en-US" w:eastAsia="zh-CN" w:bidi="ar-SA"/>
        </w:rPr>
      </w:pPr>
    </w:p>
    <w:p w14:paraId="4002FFAB">
      <w:pPr>
        <w:jc w:val="center"/>
        <w:rPr>
          <w:rFonts w:hint="default" w:ascii="Times New Roman" w:hAnsi="Times New Roman" w:cs="Times New Roman" w:eastAsiaTheme="minorEastAsia"/>
          <w:kern w:val="2"/>
          <w:sz w:val="24"/>
          <w:szCs w:val="32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32"/>
          <w:lang w:val="en-US" w:eastAsia="zh-CN" w:bidi="ar-SA"/>
        </w:rPr>
        <w:t xml:space="preserve">Table </w:t>
      </w:r>
      <w:r>
        <w:rPr>
          <w:rFonts w:hint="default" w:ascii="Times New Roman" w:hAnsi="Times New Roman" w:cs="Times New Roman"/>
          <w:sz w:val="24"/>
          <w:szCs w:val="24"/>
        </w:rPr>
        <w:t>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 w:eastAsiaTheme="minorEastAsia"/>
          <w:kern w:val="2"/>
          <w:sz w:val="24"/>
          <w:szCs w:val="32"/>
          <w:lang w:val="en-US" w:eastAsia="zh-CN" w:bidi="ar-SA"/>
        </w:rPr>
        <w:t>. Goodness-of-fit Indices for the Multilevel Logistic Regression Model</w:t>
      </w:r>
    </w:p>
    <w:p w14:paraId="42234C1F">
      <w:pPr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tbl>
      <w:tblPr>
        <w:tblStyle w:val="3"/>
        <w:tblW w:w="831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823"/>
        <w:gridCol w:w="2496"/>
      </w:tblGrid>
      <w:tr w14:paraId="2916CF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3" w:hRule="atLeast"/>
          <w:tblHeader/>
        </w:trPr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82539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Fit Index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2FAAE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210" w:leftChars="10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Value</w:t>
            </w:r>
          </w:p>
        </w:tc>
      </w:tr>
      <w:tr w14:paraId="518EE7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3" w:hRule="atLeast"/>
        </w:trPr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1A511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  <w:t>AIC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494A6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  <w:t>958.89</w:t>
            </w:r>
          </w:p>
        </w:tc>
      </w:tr>
      <w:tr w14:paraId="44F1D7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9" w:hRule="atLeast"/>
        </w:trPr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20E86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  <w:t>BIC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3CB9D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  <w:t>1,084.45</w:t>
            </w:r>
          </w:p>
        </w:tc>
      </w:tr>
      <w:tr w14:paraId="35312D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9" w:hRule="atLeast"/>
        </w:trPr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3FBCD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  <w:t>Conditional R²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07B29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  <w:t>0.766</w:t>
            </w:r>
          </w:p>
        </w:tc>
      </w:tr>
      <w:tr w14:paraId="3D0940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9" w:hRule="atLeast"/>
        </w:trPr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CC524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  <w:t>Marginal R²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496AE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  <w:t>0.764</w:t>
            </w:r>
          </w:p>
        </w:tc>
      </w:tr>
      <w:tr w14:paraId="5652EB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7" w:hRule="atLeast"/>
        </w:trPr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C8D31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  <w:t>ICC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D4CE2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  <w:t>0.011 (1.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  <w:t>%)</w:t>
            </w:r>
          </w:p>
        </w:tc>
      </w:tr>
      <w:tr w14:paraId="4DAAD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7" w:hRule="atLeast"/>
        </w:trPr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ED748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  <w:t xml:space="preserve">Variance of Random Intercept 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D293E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  <w:t>0.038</w:t>
            </w:r>
          </w:p>
        </w:tc>
      </w:tr>
      <w:tr w14:paraId="1CA050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7" w:hRule="atLeast"/>
        </w:trPr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5FC7B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  <w:t>Standard Deviation of Random Intercept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3A0E8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  <w:t>0.195</w:t>
            </w:r>
          </w:p>
        </w:tc>
      </w:tr>
      <w:tr w14:paraId="28BB1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9" w:hRule="atLeast"/>
        </w:trPr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1832B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  <w:t>Log-Likelihood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5830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  <w:t>-457</w:t>
            </w:r>
          </w:p>
        </w:tc>
      </w:tr>
      <w:tr w14:paraId="67D044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87" w:hRule="atLeast"/>
        </w:trPr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61448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  <w:t>Number of Groups (Centers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66C53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  <w:t>10</w:t>
            </w:r>
          </w:p>
        </w:tc>
      </w:tr>
      <w:tr w14:paraId="13414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3" w:hRule="atLeast"/>
        </w:trPr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2DEC3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  <w:t>Number of Observations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6BE86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  <w:t>2,224</w:t>
            </w:r>
          </w:p>
        </w:tc>
      </w:tr>
      <w:tr w14:paraId="659769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3" w:hRule="atLeast"/>
        </w:trPr>
        <w:tc>
          <w:tcPr>
            <w:tcW w:w="0" w:type="auto"/>
            <w:gridSpan w:val="2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E1240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AIC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=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Akaike Information Criterion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;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BIC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=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Bayesian Information Criterion;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ICC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=Intra-class Correlation Coefficient </w:t>
            </w:r>
          </w:p>
        </w:tc>
      </w:tr>
    </w:tbl>
    <w:p w14:paraId="20A64B18">
      <w:pPr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 w14:paraId="3C272B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0" w:lineRule="atLeast"/>
        <w:jc w:val="center"/>
        <w:textAlignment w:val="auto"/>
        <w:rPr>
          <w:rFonts w:ascii="宋体" w:hAnsi="宋体" w:eastAsia="宋体" w:cs="宋体"/>
          <w:sz w:val="24"/>
          <w:szCs w:val="24"/>
        </w:rPr>
      </w:pPr>
      <w:r>
        <w:rPr>
          <w:rFonts w:ascii="宋体" w:hAnsi="宋体" w:eastAsia="宋体" w:cs="宋体"/>
          <w:sz w:val="24"/>
          <w:szCs w:val="24"/>
        </w:rPr>
        <w:drawing>
          <wp:inline distT="0" distB="0" distL="114300" distR="114300">
            <wp:extent cx="3229610" cy="2410460"/>
            <wp:effectExtent l="0" t="0" r="1270" b="12700"/>
            <wp:docPr id="1" name="图片 9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IMG_25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29610" cy="241046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17B29767">
      <w:pPr>
        <w:jc w:val="center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Figure S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1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. Standardized feature importance plot for the BPNN model.</w:t>
      </w:r>
    </w:p>
    <w:p w14:paraId="11B3E9F4">
      <w:pPr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 w14:paraId="5C0098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both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Table S5. Detailed Performance Metrics and Confusion Matrices for the BPNN Model</w:t>
      </w:r>
    </w:p>
    <w:tbl>
      <w:tblPr>
        <w:tblStyle w:val="3"/>
        <w:tblW w:w="9528" w:type="dxa"/>
        <w:tblInd w:w="-40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00"/>
        <w:gridCol w:w="1296"/>
        <w:gridCol w:w="1320"/>
        <w:gridCol w:w="1296"/>
        <w:gridCol w:w="876"/>
        <w:gridCol w:w="876"/>
        <w:gridCol w:w="2364"/>
      </w:tblGrid>
      <w:tr w14:paraId="1E237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500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2E877F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ataset</w:t>
            </w:r>
          </w:p>
        </w:tc>
        <w:tc>
          <w:tcPr>
            <w:tcW w:w="129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A53CC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ccuracy</w:t>
            </w:r>
          </w:p>
        </w:tc>
        <w:tc>
          <w:tcPr>
            <w:tcW w:w="132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57E2D4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ensitivity</w:t>
            </w:r>
          </w:p>
        </w:tc>
        <w:tc>
          <w:tcPr>
            <w:tcW w:w="129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CA541B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pecificity</w:t>
            </w:r>
          </w:p>
        </w:tc>
        <w:tc>
          <w:tcPr>
            <w:tcW w:w="87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33D6A6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PV</w:t>
            </w:r>
          </w:p>
        </w:tc>
        <w:tc>
          <w:tcPr>
            <w:tcW w:w="876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2F40A8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PV</w:t>
            </w:r>
          </w:p>
        </w:tc>
        <w:tc>
          <w:tcPr>
            <w:tcW w:w="2364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62E9CB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nfusion Matrix (TN, FP, FN, TP)</w:t>
            </w:r>
          </w:p>
        </w:tc>
      </w:tr>
      <w:tr w14:paraId="1243BE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00" w:type="dxa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F655D3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raining</w:t>
            </w:r>
          </w:p>
        </w:tc>
        <w:tc>
          <w:tcPr>
            <w:tcW w:w="1296" w:type="dxa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A9EEDE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47</w:t>
            </w:r>
          </w:p>
        </w:tc>
        <w:tc>
          <w:tcPr>
            <w:tcW w:w="1320" w:type="dxa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6F4A62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70</w:t>
            </w:r>
          </w:p>
        </w:tc>
        <w:tc>
          <w:tcPr>
            <w:tcW w:w="1296" w:type="dxa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ACED94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91</w:t>
            </w:r>
          </w:p>
        </w:tc>
        <w:tc>
          <w:tcPr>
            <w:tcW w:w="876" w:type="dxa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552598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56</w:t>
            </w:r>
          </w:p>
        </w:tc>
        <w:tc>
          <w:tcPr>
            <w:tcW w:w="876" w:type="dxa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9F3180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23</w:t>
            </w:r>
          </w:p>
        </w:tc>
        <w:tc>
          <w:tcPr>
            <w:tcW w:w="2364" w:type="dxa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65D962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1099, 50, 34, 409]</w:t>
            </w:r>
          </w:p>
        </w:tc>
      </w:tr>
      <w:tr w14:paraId="2C681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00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984E2E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Test </w:t>
            </w:r>
          </w:p>
        </w:tc>
        <w:tc>
          <w:tcPr>
            <w:tcW w:w="1296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21CEED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10</w:t>
            </w:r>
          </w:p>
        </w:tc>
        <w:tc>
          <w:tcPr>
            <w:tcW w:w="1320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05B138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53</w:t>
            </w:r>
          </w:p>
        </w:tc>
        <w:tc>
          <w:tcPr>
            <w:tcW w:w="1296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FC07D2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24</w:t>
            </w:r>
          </w:p>
        </w:tc>
        <w:tc>
          <w:tcPr>
            <w:tcW w:w="876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7C5E6D9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916</w:t>
            </w:r>
          </w:p>
        </w:tc>
        <w:tc>
          <w:tcPr>
            <w:tcW w:w="876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A78DE5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896</w:t>
            </w:r>
          </w:p>
        </w:tc>
        <w:tc>
          <w:tcPr>
            <w:tcW w:w="2364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4DD3C3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402, 37, 20, 173]</w:t>
            </w:r>
          </w:p>
        </w:tc>
      </w:tr>
      <w:tr w14:paraId="2CF3E6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9528" w:type="dxa"/>
            <w:gridSpan w:val="7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7AC621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bbreviations: TN, True Negative; FP, False Positive; FN, False Negative; TP, True Positive; PPV, Positive Predictive Value; NPV, Negative Predictive Value.</w:t>
            </w:r>
          </w:p>
        </w:tc>
      </w:tr>
    </w:tbl>
    <w:p w14:paraId="3B29093C">
      <w:pPr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 w14:paraId="705D5CC3">
      <w:pPr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 w14:paraId="4AF44FD2">
      <w:pPr>
        <w:jc w:val="center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ascii="宋体" w:hAnsi="宋体" w:eastAsia="宋体" w:cs="宋体"/>
          <w:sz w:val="24"/>
          <w:szCs w:val="24"/>
        </w:rPr>
        <w:drawing>
          <wp:inline distT="0" distB="0" distL="114300" distR="114300">
            <wp:extent cx="3694430" cy="3372485"/>
            <wp:effectExtent l="0" t="0" r="8890" b="10795"/>
            <wp:docPr id="2" name="图片 7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IMG_25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94430" cy="337248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7C707530">
      <w:pPr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 w14:paraId="70E09187">
      <w:pPr>
        <w:jc w:val="center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Figure S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2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. Calibration Plots for the BPNN Model</w:t>
      </w:r>
    </w:p>
    <w:p w14:paraId="7028FBBA">
      <w:pPr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 w14:paraId="44A2FA15">
      <w:pPr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BF3E64"/>
    <w:rsid w:val="02C0069D"/>
    <w:rsid w:val="05061B83"/>
    <w:rsid w:val="13B41B08"/>
    <w:rsid w:val="181D494B"/>
    <w:rsid w:val="1C1B3898"/>
    <w:rsid w:val="314F2750"/>
    <w:rsid w:val="316C5426"/>
    <w:rsid w:val="3F4D34B9"/>
    <w:rsid w:val="43BF3E64"/>
    <w:rsid w:val="4B180E1F"/>
    <w:rsid w:val="4B2549D4"/>
    <w:rsid w:val="4B257098"/>
    <w:rsid w:val="57AA72A2"/>
    <w:rsid w:val="5C1F6E31"/>
    <w:rsid w:val="61096DE8"/>
    <w:rsid w:val="61406582"/>
    <w:rsid w:val="62F6339C"/>
    <w:rsid w:val="68E91CB3"/>
    <w:rsid w:val="7443040B"/>
    <w:rsid w:val="79A61220"/>
    <w:rsid w:val="7AB45570"/>
    <w:rsid w:val="7D9046C1"/>
    <w:rsid w:val="7E211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929</Words>
  <Characters>4882</Characters>
  <Lines>0</Lines>
  <Paragraphs>0</Paragraphs>
  <TotalTime>3</TotalTime>
  <ScaleCrop>false</ScaleCrop>
  <LinksUpToDate>false</LinksUpToDate>
  <CharactersWithSpaces>532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4T12:06:00Z</dcterms:created>
  <dc:creator>gxm</dc:creator>
  <cp:lastModifiedBy>gxm</cp:lastModifiedBy>
  <dcterms:modified xsi:type="dcterms:W3CDTF">2025-11-26T02:51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B0AB6B666CED490895B430C76C1A46B4_11</vt:lpwstr>
  </property>
  <property fmtid="{D5CDD505-2E9C-101B-9397-08002B2CF9AE}" pid="4" name="KSOTemplateDocerSaveRecord">
    <vt:lpwstr>eyJoZGlkIjoiZDA3ZDQwMmNiOWFlYzZjYTcwOWJiZGQ0YTA5ODBmZGUiLCJ1c2VySWQiOiIyMTExMzcwNzIifQ==</vt:lpwstr>
  </property>
</Properties>
</file>